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072" w:rsidRDefault="00F65072" w:rsidP="00F6507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On-Line Appendix [follows]</w:t>
      </w:r>
    </w:p>
    <w:p w:rsidR="00F65072" w:rsidRDefault="00F65072" w:rsidP="00F65072">
      <w:pPr>
        <w:rPr>
          <w:rFonts w:ascii="Times New Roman" w:hAnsi="Times New Roman" w:cs="Times New Roman"/>
          <w:i/>
          <w:sz w:val="24"/>
          <w:szCs w:val="24"/>
        </w:rPr>
        <w:sectPr w:rsidR="00F65072" w:rsidSect="00401308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F65072" w:rsidRPr="004B2334" w:rsidRDefault="00F65072" w:rsidP="00F65072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B2334">
        <w:rPr>
          <w:rFonts w:ascii="Times New Roman" w:hAnsi="Times New Roman" w:cs="Times New Roman"/>
          <w:sz w:val="24"/>
          <w:szCs w:val="24"/>
        </w:rPr>
        <w:t>Table 1</w:t>
      </w:r>
    </w:p>
    <w:p w:rsidR="00F65072" w:rsidRPr="008A3E2D" w:rsidRDefault="00F65072" w:rsidP="00F65072">
      <w:pPr>
        <w:spacing w:line="480" w:lineRule="auto"/>
        <w:ind w:firstLine="851"/>
        <w:rPr>
          <w:rFonts w:ascii="Times New Roman" w:hAnsi="Times New Roman" w:cs="Times New Roman"/>
          <w:i/>
          <w:sz w:val="24"/>
          <w:szCs w:val="24"/>
        </w:rPr>
      </w:pPr>
      <w:r w:rsidRPr="004B2334">
        <w:rPr>
          <w:rFonts w:ascii="Times New Roman" w:hAnsi="Times New Roman" w:cs="Times New Roman"/>
          <w:i/>
          <w:sz w:val="24"/>
          <w:szCs w:val="24"/>
        </w:rPr>
        <w:t xml:space="preserve">Constructs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4B2334">
        <w:rPr>
          <w:rFonts w:ascii="Times New Roman" w:hAnsi="Times New Roman" w:cs="Times New Roman"/>
          <w:i/>
          <w:sz w:val="24"/>
          <w:szCs w:val="24"/>
        </w:rPr>
        <w:t xml:space="preserve">easured at </w:t>
      </w:r>
      <w:r w:rsidRPr="00915EF9">
        <w:rPr>
          <w:rFonts w:ascii="Times New Roman" w:hAnsi="Times New Roman" w:cs="Times New Roman"/>
          <w:sz w:val="24"/>
          <w:szCs w:val="24"/>
        </w:rPr>
        <w:t>t</w:t>
      </w:r>
      <w:r w:rsidRPr="004B2334">
        <w:rPr>
          <w:rFonts w:ascii="Times New Roman" w:hAnsi="Times New Roman" w:cs="Times New Roman"/>
          <w:i/>
          <w:sz w:val="24"/>
          <w:szCs w:val="24"/>
        </w:rPr>
        <w:t>1</w:t>
      </w:r>
      <w:r w:rsidRPr="00915EF9">
        <w:rPr>
          <w:rFonts w:ascii="Times New Roman" w:eastAsia="Times New Roman" w:hAnsi="Times New Roman" w:cs="Times New Roman"/>
          <w:i/>
          <w:sz w:val="24"/>
          <w:szCs w:val="24"/>
        </w:rPr>
        <w:t>–</w:t>
      </w:r>
      <w:r w:rsidRPr="00915EF9">
        <w:rPr>
          <w:rFonts w:ascii="Times New Roman" w:hAnsi="Times New Roman" w:cs="Times New Roman"/>
          <w:sz w:val="24"/>
          <w:szCs w:val="24"/>
        </w:rPr>
        <w:t>t</w:t>
      </w:r>
      <w:r w:rsidRPr="004B2334">
        <w:rPr>
          <w:rFonts w:ascii="Times New Roman" w:hAnsi="Times New Roman" w:cs="Times New Roman"/>
          <w:i/>
          <w:sz w:val="24"/>
          <w:szCs w:val="24"/>
        </w:rPr>
        <w:t xml:space="preserve">5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4B2334">
        <w:rPr>
          <w:rFonts w:ascii="Times New Roman" w:hAnsi="Times New Roman" w:cs="Times New Roman"/>
          <w:i/>
          <w:sz w:val="24"/>
          <w:szCs w:val="24"/>
        </w:rPr>
        <w:t xml:space="preserve">howing </w:t>
      </w:r>
      <w:r>
        <w:rPr>
          <w:rFonts w:ascii="Times New Roman" w:hAnsi="Times New Roman" w:cs="Times New Roman"/>
          <w:i/>
          <w:sz w:val="24"/>
          <w:szCs w:val="24"/>
        </w:rPr>
        <w:t>Measures Analysed in this Study</w:t>
      </w:r>
      <w:r w:rsidRPr="004B233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12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  <w:gridCol w:w="2520"/>
        <w:gridCol w:w="2520"/>
      </w:tblGrid>
      <w:tr w:rsidR="00F65072" w:rsidTr="001C5A31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5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e = 45 </w:t>
            </w:r>
            <w:proofErr w:type="spellStart"/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h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F65072" w:rsidRPr="008A3E2D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e = 56 </w:t>
            </w:r>
            <w:proofErr w:type="spellStart"/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h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F65072" w:rsidRPr="008A3E2D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7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e = 68 </w:t>
            </w:r>
            <w:proofErr w:type="spellStart"/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h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F65072" w:rsidRPr="008A3E2D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e = 79 </w:t>
            </w:r>
            <w:proofErr w:type="spellStart"/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h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F65072" w:rsidRPr="008A3E2D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e = 97 </w:t>
            </w:r>
            <w:proofErr w:type="spellStart"/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th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F65072" w:rsidRPr="008A3E2D" w:rsidRDefault="00F65072" w:rsidP="001C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S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A3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9)</w:t>
            </w:r>
          </w:p>
        </w:tc>
      </w:tr>
      <w:tr w:rsidR="00F65072" w:rsidTr="001C5A31">
        <w:trPr>
          <w:trHeight w:val="6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verbal Abilit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PPSI Object Assembly, Block Desig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ISC IV Block Design, Matrix Reasoning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F Basic Concepts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F Sentence Structure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F Sentence Structur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F Sentence Structur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G II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OG II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1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16 &amp; ESI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IT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I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IT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I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I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GI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F Word Structur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F Formulated Sentences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WPVT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F Expressive Vocabulary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F Expressive Vocabulary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F Expressive Vocabulary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F Expressive Vocabulary </w:t>
            </w:r>
          </w:p>
        </w:tc>
      </w:tr>
      <w:tr w:rsidR="00F65072" w:rsidTr="001C5A31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onology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P articulat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P screene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P (only if SSD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/>
              <w:rPr>
                <w:rFonts w:cs="Times New Roman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Re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–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Re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–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Re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wor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Wrep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Wrep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Wre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Nrep</w:t>
            </w:r>
            <w:proofErr w:type="spellEnd"/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onological Awarenes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llable match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iteration match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neme isolation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neme isolation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phoneme delet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phoneme delet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ARC phoneme deletion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ARC phoneme deletion 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apid Nam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/>
              <w:rPr>
                <w:rFonts w:cs="Times New Roman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 objects and colour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 object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 objects &amp; digit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 objects &amp; digits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 Knowledge (GPC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tter knowledge (12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LSK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LSK/Letter Productio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LSK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851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Decod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EW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EW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RC EW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/>
              <w:rPr>
                <w:rFonts w:cs="Times New Roman"/>
              </w:rPr>
            </w:pP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Word Reading (SWRT)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Word Reading (SWRT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Word Reading (SWRT)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eption word reading (IWR)</w:t>
            </w:r>
          </w:p>
        </w:tc>
      </w:tr>
      <w:tr w:rsidR="00F65072" w:rsidTr="001C5A31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Spellin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lling early word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lling early words (+)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AT spelling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or Skill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wing shape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 fine moto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 fine moto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 fine moto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 fine moto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/>
              <w:rPr>
                <w:rFonts w:cs="Times New Roman"/>
              </w:rPr>
            </w:pP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ention and E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search efficiency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search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search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search 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sual search 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K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K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K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/No-go (dog/bird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/No-go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/No-go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P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P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65072" w:rsidTr="001C5A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 recal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 recal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 recal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F65072" w:rsidRDefault="00F65072" w:rsidP="001C5A31">
            <w:pPr>
              <w:spacing w:after="0" w:line="240" w:lineRule="auto"/>
              <w:ind w:firstLine="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ck recall</w:t>
            </w:r>
          </w:p>
        </w:tc>
      </w:tr>
    </w:tbl>
    <w:p w:rsidR="00F65072" w:rsidRDefault="00F65072" w:rsidP="00F65072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</w:rPr>
      </w:pPr>
    </w:p>
    <w:p w:rsidR="00F65072" w:rsidRDefault="00F65072" w:rsidP="00F65072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</w:rPr>
      </w:pPr>
    </w:p>
    <w:p w:rsidR="00F65072" w:rsidRDefault="00F65072" w:rsidP="00F65072">
      <w:pPr>
        <w:spacing w:line="480" w:lineRule="auto"/>
        <w:ind w:firstLine="851"/>
        <w:outlineLvl w:val="0"/>
        <w:rPr>
          <w:rFonts w:ascii="Times New Roman" w:hAnsi="Times New Roman" w:cs="Times New Roman"/>
          <w:i/>
          <w:sz w:val="24"/>
          <w:szCs w:val="24"/>
        </w:rPr>
        <w:sectPr w:rsidR="00F65072" w:rsidSect="00AA20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B2334">
        <w:rPr>
          <w:rFonts w:ascii="Times New Roman" w:hAnsi="Times New Roman" w:cs="Times New Roman"/>
          <w:i/>
          <w:sz w:val="24"/>
          <w:szCs w:val="24"/>
        </w:rPr>
        <w:tab/>
      </w:r>
    </w:p>
    <w:p w:rsidR="00F65072" w:rsidRDefault="00F65072" w:rsidP="00F65072">
      <w:pPr>
        <w:rPr>
          <w:rFonts w:ascii="Times New Roman" w:hAnsi="Times New Roman" w:cs="Times New Roman"/>
          <w:i/>
          <w:sz w:val="24"/>
          <w:szCs w:val="24"/>
        </w:rPr>
      </w:pPr>
    </w:p>
    <w:p w:rsidR="00F65072" w:rsidRDefault="00F65072" w:rsidP="00F65072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</w:p>
    <w:p w:rsidR="00F65072" w:rsidRDefault="00F65072" w:rsidP="00F65072">
      <w:pPr>
        <w:spacing w:line="480" w:lineRule="auto"/>
        <w:ind w:firstLine="85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erformance on Language and Literacy Measures from </w:t>
      </w:r>
      <w:r w:rsidRPr="00915EF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 xml:space="preserve">1 to </w:t>
      </w:r>
      <w:r w:rsidRPr="00915EF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5</w:t>
      </w:r>
    </w:p>
    <w:tbl>
      <w:tblPr>
        <w:tblStyle w:val="TableGridLight1"/>
        <w:tblW w:w="14174" w:type="dxa"/>
        <w:tblLook w:val="04A0" w:firstRow="1" w:lastRow="0" w:firstColumn="1" w:lastColumn="0" w:noHBand="0" w:noVBand="1"/>
      </w:tblPr>
      <w:tblGrid>
        <w:gridCol w:w="1556"/>
        <w:gridCol w:w="1296"/>
        <w:gridCol w:w="2359"/>
        <w:gridCol w:w="1350"/>
        <w:gridCol w:w="1262"/>
        <w:gridCol w:w="1310"/>
        <w:gridCol w:w="1179"/>
        <w:gridCol w:w="1449"/>
        <w:gridCol w:w="1116"/>
        <w:gridCol w:w="1297"/>
      </w:tblGrid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ical Reader Outcome – whole sample</w:t>
            </w:r>
          </w:p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6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D Control – no disorder at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64) </w:t>
            </w:r>
          </w:p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enchmark comparison</w:t>
            </w:r>
          </w:p>
        </w:tc>
        <w:tc>
          <w:tcPr>
            <w:tcW w:w="261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yslexia </w:t>
            </w:r>
          </w:p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1)</w:t>
            </w:r>
          </w:p>
        </w:tc>
        <w:tc>
          <w:tcPr>
            <w:tcW w:w="248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D</w:t>
            </w:r>
          </w:p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8)</w:t>
            </w:r>
          </w:p>
        </w:tc>
        <w:tc>
          <w:tcPr>
            <w:tcW w:w="256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lexia + DLD</w:t>
            </w:r>
          </w:p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9)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value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 (2.5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 (2.4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 (2.8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  <w:r w:rsidRPr="00AE3DEC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 (3.15)</w:t>
            </w:r>
            <w:r>
              <w:rPr>
                <w:rFonts w:ascii="Times New Roman" w:hAnsi="Times New Roman" w:cs="Times New Roman"/>
                <w:vertAlign w:val="subscript"/>
              </w:rPr>
              <w:t>2,3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 (2.9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,3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erformance IQ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ascii="Times New Roman" w:hAnsi="Times New Roman" w:cs="Times New Roman"/>
              </w:rPr>
              <w:t>111.96 (14.14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81 (13.2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106.95 (14.21)</w:t>
            </w:r>
            <w:r>
              <w:rPr>
                <w:rFonts w:ascii="Times New Roman" w:hAnsi="Times New Roman" w:cs="Times New Roman"/>
                <w:vertAlign w:val="subscript"/>
              </w:rPr>
              <w:t>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8 (14.4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32 (11.62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nguage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 (.6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 (.5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 (.73)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3 (.6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9 (.5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1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Language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 (.6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 (.4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 (.5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2 (.6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6 (.6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7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anguage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 (.4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 (.4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 (.5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9 (.7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8 (.8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5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nguage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.49 (.52)</w:t>
            </w:r>
            <w: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 (.4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 (.5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1 (.4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 (.7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3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88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nguage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 (.49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 (.5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 (.5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 (.4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 (.6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78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nology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 (.6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 (.3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 (.4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8 (.9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 (.8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5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nology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 (.6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 (.2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 (.6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0 (1.0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4 (1.0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8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nology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 (.59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 (.6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 (.7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2 (.7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2 (.8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4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nology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 (.66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55 (.58) 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 (.8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2 (.7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 (.8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 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3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nology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 (.64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 (.68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 (.8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 (.7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 (.8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4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w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 (.72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 (.63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 (.6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 (.4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1 (.5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w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 (.52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 (.49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-.40 (.7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 (.7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8 (.7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7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w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/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.39 (.66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 (.65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-.61 (.64)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 (.6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 (.54)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 (.84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 (.84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4 (.70)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6 (.9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 (.4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3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 (.74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 (.77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 (.6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 (.7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 (.6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.30 (.65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45 (.62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2 (.7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 (.8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9 (.6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 (.70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 (.59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2 (.6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 (.7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2 (.7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7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K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 (3.7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 (3.97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 (2.3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8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1.9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5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K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52 </w:t>
            </w:r>
            <w:r>
              <w:rPr>
                <w:rFonts w:ascii="Times New Roman" w:hAnsi="Times New Roman" w:cs="Times New Roman"/>
              </w:rPr>
              <w:lastRenderedPageBreak/>
              <w:t>(9.17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.73 (8.96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48 </w:t>
            </w:r>
            <w:r>
              <w:rPr>
                <w:rFonts w:ascii="Times New Roman" w:hAnsi="Times New Roman" w:cs="Times New Roman"/>
              </w:rPr>
              <w:lastRenderedPageBreak/>
              <w:t>(10.2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78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05 </w:t>
            </w:r>
            <w:r>
              <w:rPr>
                <w:rFonts w:ascii="Times New Roman" w:hAnsi="Times New Roman" w:cs="Times New Roman"/>
              </w:rPr>
              <w:lastRenderedPageBreak/>
              <w:t>(7.8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13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 (10.5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SK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1 (1.70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3 (1.58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0 (6.5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1 (3.6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0 (7.3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0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SK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6 (.8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3 (.89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1 (2.3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7 (2.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6 (5.4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6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od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 (1.03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 (1.17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 (.3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 (.1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 (.1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2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od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 (.90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 (.88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5 (.4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 (.6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1 (.2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1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  <w:color w:val="A6A6A6" w:themeColor="background1" w:themeShade="A6"/>
              </w:rPr>
            </w:pPr>
            <w:r>
              <w:rPr>
                <w:rFonts w:ascii="Times New Roman" w:hAnsi="Times New Roman" w:cs="Times New Roman"/>
              </w:rPr>
              <w:t xml:space="preserve">Decod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 (.61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 (.44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1 (.6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 (.71)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 (.6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6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od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 (.57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 (.53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 (.7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 (.6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 (.8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3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ll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 (1.13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11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.9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1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 (.8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7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ll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 (2.64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 (2.61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2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 (2.0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1.4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4</w:t>
            </w:r>
          </w:p>
        </w:tc>
      </w:tr>
      <w:tr w:rsidR="00F65072" w:rsidTr="001C5A31">
        <w:tc>
          <w:tcPr>
            <w:tcW w:w="1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lling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8 (5.35)</w:t>
            </w:r>
          </w:p>
        </w:tc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8 (5.56)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5 (2.8)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1 (4.42)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9 (5.2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4</w:t>
            </w:r>
          </w:p>
        </w:tc>
      </w:tr>
    </w:tbl>
    <w:p w:rsidR="00F65072" w:rsidRDefault="00F65072" w:rsidP="00F6507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Notes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: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postcode</w:t>
      </w:r>
      <w:proofErr w:type="gramEnd"/>
      <w:r>
        <w:rPr>
          <w:rFonts w:ascii="Times New Roman" w:hAnsi="Times New Roman" w:cs="Times New Roman"/>
        </w:rPr>
        <w:t xml:space="preserve"> rating (at </w:t>
      </w:r>
      <w:r w:rsidRPr="00915EF9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2)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standard score; 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max =12;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max = 32; 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max = 5;</w:t>
      </w:r>
      <w:r>
        <w:rPr>
          <w:rFonts w:ascii="Times New Roman" w:hAnsi="Times New Roman" w:cs="Times New Roman"/>
          <w:vertAlign w:val="superscript"/>
        </w:rPr>
        <w:t xml:space="preserve"> 6</w:t>
      </w:r>
      <w:r>
        <w:rPr>
          <w:rFonts w:ascii="Times New Roman" w:hAnsi="Times New Roman" w:cs="Times New Roman"/>
        </w:rPr>
        <w:t xml:space="preserve">max =10; 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>WIAT raw score</w:t>
      </w:r>
    </w:p>
    <w:p w:rsidR="00F65072" w:rsidRDefault="00F65072" w:rsidP="00F65072">
      <w:pPr>
        <w:spacing w:after="0"/>
        <w:rPr>
          <w:rFonts w:ascii="Times New Roman" w:hAnsi="Times New Roman" w:cs="Times New Roman"/>
          <w:i/>
          <w:sz w:val="24"/>
          <w:szCs w:val="24"/>
        </w:rPr>
        <w:sectPr w:rsidR="00F65072" w:rsidSect="00401308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:rsidR="00F65072" w:rsidRDefault="00F65072" w:rsidP="00F65072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</w:p>
    <w:p w:rsidR="00F65072" w:rsidRDefault="00F65072" w:rsidP="00F65072">
      <w:pPr>
        <w:spacing w:line="480" w:lineRule="auto"/>
        <w:ind w:firstLine="851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erformance on Measures of Motor and Executive Skill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494"/>
        <w:gridCol w:w="1339"/>
        <w:gridCol w:w="1953"/>
        <w:gridCol w:w="1703"/>
        <w:gridCol w:w="1222"/>
        <w:gridCol w:w="1281"/>
        <w:gridCol w:w="1294"/>
        <w:gridCol w:w="1473"/>
        <w:gridCol w:w="1222"/>
        <w:gridCol w:w="1193"/>
      </w:tblGrid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ical Reader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sample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6)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-control (no NDD)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enchmark comparison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N = 64)</w:t>
            </w:r>
          </w:p>
        </w:tc>
        <w:tc>
          <w:tcPr>
            <w:tcW w:w="292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yslexia 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1)</w:t>
            </w:r>
          </w:p>
        </w:tc>
        <w:tc>
          <w:tcPr>
            <w:tcW w:w="257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D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38)</w:t>
            </w:r>
          </w:p>
        </w:tc>
        <w:tc>
          <w:tcPr>
            <w:tcW w:w="269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lexia + DLD</w:t>
            </w:r>
          </w:p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9)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value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or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-.21 (.66)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 (.5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 (.7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 (.9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 (.9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,3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or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-.27 (.63)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 (.5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 (.8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 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 (.9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 (1.1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5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or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 (.6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 (.6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 (.6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 (.8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Pr="000A3803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0A3803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 (1.1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or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 (.63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 (.6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 (.9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 (.8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,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Pr="000A3803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 w:rsidRPr="000A3803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 (1.10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3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 (.6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 (.49)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 (.5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Pr="000A3803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3803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Pr="000A3803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3803">
              <w:rPr>
                <w:rFonts w:ascii="Times New Roman" w:hAnsi="Times New Roman" w:cs="Times New Roman"/>
              </w:rPr>
              <w:t>-.32 (.41)</w:t>
            </w:r>
            <w:r w:rsidRPr="000A3803"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Pr="000A3803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A3803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 (.2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2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 (.4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 (.5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 (.5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 (.6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,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6 (.82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3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1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 (.48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 (.5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 (.59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4 (.6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,3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0 (.72)</w:t>
            </w:r>
            <w:r w:rsidRPr="00AF60A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7</w:t>
            </w:r>
          </w:p>
        </w:tc>
      </w:tr>
      <w:tr w:rsidR="00F65072" w:rsidTr="001C5A31">
        <w:tc>
          <w:tcPr>
            <w:tcW w:w="14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ascii="Times New Roman" w:hAnsi="Times New Roman" w:cs="Times New Roman"/>
              </w:rPr>
              <w:t xml:space="preserve">EF </w:t>
            </w:r>
            <w:r w:rsidRPr="00915EF9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3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 (.47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 (.45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</w:t>
            </w:r>
          </w:p>
        </w:tc>
        <w:tc>
          <w:tcPr>
            <w:tcW w:w="17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 (.51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1,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 (.56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2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 (.84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2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65072" w:rsidRDefault="00F65072" w:rsidP="001C5A31">
            <w:pPr>
              <w:spacing w:line="480" w:lineRule="auto"/>
              <w:ind w:firstLine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</w:tr>
    </w:tbl>
    <w:p w:rsidR="00D622F7" w:rsidRDefault="00D622F7">
      <w:bookmarkStart w:id="0" w:name="_GoBack"/>
      <w:bookmarkEnd w:id="0"/>
    </w:p>
    <w:sectPr w:rsidR="00D622F7" w:rsidSect="000A38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072"/>
    <w:rsid w:val="00D622F7"/>
    <w:rsid w:val="00F6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07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6507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07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6507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Snowling</dc:creator>
  <cp:lastModifiedBy>Maggie Snowling</cp:lastModifiedBy>
  <cp:revision>1</cp:revision>
  <dcterms:created xsi:type="dcterms:W3CDTF">2018-01-18T15:13:00Z</dcterms:created>
  <dcterms:modified xsi:type="dcterms:W3CDTF">2018-01-18T15:14:00Z</dcterms:modified>
</cp:coreProperties>
</file>